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F3F" w:rsidRPr="009C22F4" w:rsidRDefault="003D00B4" w:rsidP="009C22F4">
      <w:pPr>
        <w:spacing w:after="0" w:line="276" w:lineRule="auto"/>
        <w:jc w:val="center"/>
        <w:rPr>
          <w:rFonts w:ascii="Arial" w:eastAsia="Arial" w:hAnsi="Arial" w:cs="Arial"/>
          <w:b/>
          <w:sz w:val="22"/>
          <w:szCs w:val="22"/>
          <w:lang w:val="fr" w:eastAsia="de-DE"/>
        </w:rPr>
      </w:pPr>
      <w:bookmarkStart w:id="0" w:name="site-a"/>
      <w:bookmarkStart w:id="1" w:name="prevalence-of-comorbidities"/>
      <w:bookmarkStart w:id="2" w:name="_GoBack"/>
      <w:r w:rsidRPr="009C22F4">
        <w:rPr>
          <w:rFonts w:ascii="Arial" w:eastAsia="Arial" w:hAnsi="Arial" w:cs="Arial"/>
          <w:b/>
          <w:sz w:val="22"/>
          <w:szCs w:val="22"/>
          <w:lang w:val="fr" w:eastAsia="de-DE"/>
        </w:rPr>
        <w:t>Prevalence and comorbidities</w:t>
      </w:r>
    </w:p>
    <w:bookmarkEnd w:id="2"/>
    <w:p w:rsidR="003D00B4" w:rsidRDefault="003D00B4" w:rsidP="003D00B4">
      <w:pPr>
        <w:spacing w:after="160" w:line="259" w:lineRule="auto"/>
        <w:jc w:val="center"/>
        <w:rPr>
          <w:b/>
          <w:sz w:val="22"/>
          <w:szCs w:val="22"/>
        </w:rPr>
      </w:pPr>
    </w:p>
    <w:p w:rsidR="003D00B4" w:rsidRPr="003D00B4" w:rsidRDefault="003D00B4" w:rsidP="003D00B4">
      <w:pPr>
        <w:spacing w:after="160" w:line="259" w:lineRule="auto"/>
        <w:jc w:val="center"/>
        <w:rPr>
          <w:b/>
          <w:sz w:val="22"/>
          <w:szCs w:val="22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0"/>
        <w:gridCol w:w="1022"/>
        <w:gridCol w:w="1523"/>
        <w:gridCol w:w="961"/>
        <w:gridCol w:w="1181"/>
      </w:tblGrid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9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te A</w:t>
            </w:r>
          </w:p>
        </w:tc>
      </w:tr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ATD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n-AATD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ute Ischemic Strok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gina Pector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hythmia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5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0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5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4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rial Fibrilla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1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5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onchiecta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.79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.7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otid Sten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Scler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5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4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7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3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4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physemia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86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.9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.7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43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8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4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.16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4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.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chemic Heart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6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9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5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0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2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pheral vascular disorder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8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8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8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1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8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7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7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</w:tr>
    </w:tbl>
    <w:p w:rsidR="00E25CF3" w:rsidRPr="00E25CF3" w:rsidRDefault="00E25CF3" w:rsidP="00E25CF3">
      <w:pPr>
        <w:pStyle w:val="Textkrper"/>
      </w:pPr>
      <w:bookmarkStart w:id="3" w:name="site-b"/>
      <w:bookmarkEnd w:id="0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0"/>
        <w:gridCol w:w="1022"/>
        <w:gridCol w:w="1523"/>
        <w:gridCol w:w="961"/>
        <w:gridCol w:w="1181"/>
      </w:tblGrid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9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te B</w:t>
            </w:r>
          </w:p>
        </w:tc>
      </w:tr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ATD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n-AATD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ute Ischemic Strok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gina Pector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hythmia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5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.9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5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9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Artrial Fibrilla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7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.2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8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8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onchiecta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6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6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otid Sten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Scler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4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4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67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6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7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physemia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96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87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.6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8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.16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.2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.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4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chemic Heart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.2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5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.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pheral vascular disorder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4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4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3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73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7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4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4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</w:tr>
    </w:tbl>
    <w:p w:rsidR="00E25CF3" w:rsidRPr="00E25CF3" w:rsidRDefault="00E25CF3" w:rsidP="00E25CF3">
      <w:pPr>
        <w:pStyle w:val="Textkrper"/>
      </w:pPr>
      <w:bookmarkStart w:id="4" w:name="site-c"/>
      <w:bookmarkEnd w:id="3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0"/>
        <w:gridCol w:w="1022"/>
        <w:gridCol w:w="1523"/>
        <w:gridCol w:w="961"/>
        <w:gridCol w:w="1181"/>
      </w:tblGrid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9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te C</w:t>
            </w:r>
          </w:p>
        </w:tc>
      </w:tr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ATD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n-AATD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ute Ischemic Strok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gina Pector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9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hythmia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.2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.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rial Fibrilla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84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onchiecta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6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6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otid Sten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Scler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.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.2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.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physemia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9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5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9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4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.8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.5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.8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8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chemic Heart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.7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pheral vascular disorder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8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.0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39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5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3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4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1</w:t>
            </w:r>
          </w:p>
        </w:tc>
      </w:tr>
    </w:tbl>
    <w:p w:rsidR="00E25CF3" w:rsidRPr="00E25CF3" w:rsidRDefault="00E25CF3" w:rsidP="00E25CF3">
      <w:pPr>
        <w:pStyle w:val="berschrift3"/>
      </w:pPr>
      <w:bookmarkStart w:id="5" w:name="site-d"/>
      <w:bookmarkEnd w:id="4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0"/>
        <w:gridCol w:w="1022"/>
        <w:gridCol w:w="1523"/>
        <w:gridCol w:w="961"/>
        <w:gridCol w:w="1181"/>
      </w:tblGrid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9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te D</w:t>
            </w:r>
          </w:p>
        </w:tc>
      </w:tr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ATD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n-AATD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ute Ischemic Strok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gina Pector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hythmia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04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.5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rial Fibrilla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83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.0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9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onchiecta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8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8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otid Sten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3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Scler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5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.9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6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8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.1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8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physemia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.79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.2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.7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8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13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.3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2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.8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.5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.8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2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chemic Heart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.8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8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.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5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yocardial Infarc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pheral vascular disorder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6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.4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63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.6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46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1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5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</w:tbl>
    <w:p w:rsidR="00E25CF3" w:rsidRPr="00E25CF3" w:rsidRDefault="00E25CF3" w:rsidP="00E25CF3">
      <w:pPr>
        <w:pStyle w:val="Textkrper"/>
      </w:pPr>
      <w:bookmarkStart w:id="6" w:name="site-e"/>
      <w:bookmarkEnd w:id="5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0"/>
        <w:gridCol w:w="1022"/>
        <w:gridCol w:w="1523"/>
        <w:gridCol w:w="961"/>
        <w:gridCol w:w="1181"/>
      </w:tblGrid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9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te E</w:t>
            </w:r>
          </w:p>
        </w:tc>
      </w:tr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ATD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n-AATD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ute Ischemic Strok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gina Pector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hythmia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6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rial Fibrilla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onchiecta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8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8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otid Sten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Scler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5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4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9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44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5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physemia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7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.29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.3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2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chemic Heart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.0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9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pheral vascular disorder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1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 0.0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F93F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</w:tbl>
    <w:p w:rsidR="00E25CF3" w:rsidRPr="00E25CF3" w:rsidRDefault="00E25CF3" w:rsidP="00E25CF3">
      <w:pPr>
        <w:pStyle w:val="Textkrper"/>
      </w:pPr>
      <w:bookmarkStart w:id="7" w:name="site-f"/>
      <w:bookmarkEnd w:id="6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0"/>
        <w:gridCol w:w="1022"/>
        <w:gridCol w:w="1523"/>
        <w:gridCol w:w="961"/>
        <w:gridCol w:w="1181"/>
      </w:tblGrid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947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Site F</w:t>
            </w:r>
          </w:p>
        </w:tc>
      </w:tr>
      <w:tr w:rsidR="00F93F3F" w:rsidTr="00F93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ATD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on-AATD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ute Ischemic Strok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gina Pector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rhythmia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.43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.3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rial Fibrilla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.1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.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onchiecta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57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5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5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otid Sten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6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3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Sclerosi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44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.2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5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2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.2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.6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physemia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2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.3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9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9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5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.2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.9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.3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chemic Heart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.94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.1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.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7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5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58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7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pheral vascular disorders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21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0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4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62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.1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9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F93F3F" w:rsidTr="00F93F3F">
        <w:trPr>
          <w:jc w:val="center"/>
        </w:trPr>
        <w:tc>
          <w:tcPr>
            <w:tcW w:w="3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15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3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3F3F" w:rsidRDefault="00264B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bookmarkEnd w:id="1"/>
      <w:bookmarkEnd w:id="7"/>
    </w:tbl>
    <w:p w:rsidR="00264BD0" w:rsidRDefault="00264BD0"/>
    <w:sectPr w:rsidR="00264BD0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2F4F" w:rsidRDefault="00D92F4F">
      <w:pPr>
        <w:spacing w:after="0"/>
      </w:pPr>
      <w:r>
        <w:separator/>
      </w:r>
    </w:p>
  </w:endnote>
  <w:endnote w:type="continuationSeparator" w:id="0">
    <w:p w:rsidR="00D92F4F" w:rsidRDefault="00D92F4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2F4F" w:rsidRDefault="00D92F4F">
      <w:r>
        <w:separator/>
      </w:r>
    </w:p>
  </w:footnote>
  <w:footnote w:type="continuationSeparator" w:id="0">
    <w:p w:rsidR="00D92F4F" w:rsidRDefault="00D92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BEBCBE4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F3F"/>
    <w:rsid w:val="00264BD0"/>
    <w:rsid w:val="003D00B4"/>
    <w:rsid w:val="00856214"/>
    <w:rsid w:val="009C22F4"/>
    <w:rsid w:val="00D92F4F"/>
    <w:rsid w:val="00E25CF3"/>
    <w:rsid w:val="00F9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36E3869-DAC8-424F-A861-3CBFFEB25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2</Words>
  <Characters>3923</Characters>
  <Application>Microsoft Office Word</Application>
  <DocSecurity>0</DocSecurity>
  <Lines>32</Lines>
  <Paragraphs>9</Paragraphs>
  <ScaleCrop>false</ScaleCrop>
  <Company>Universitätsklinikum Freiburg</Company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 of comorbidities</dc:title>
  <dc:creator>Maria Weymann</dc:creator>
  <cp:keywords/>
  <cp:lastModifiedBy>Maria Weymann</cp:lastModifiedBy>
  <cp:revision>4</cp:revision>
  <dcterms:created xsi:type="dcterms:W3CDTF">2023-01-31T12:16:00Z</dcterms:created>
  <dcterms:modified xsi:type="dcterms:W3CDTF">2023-01-3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